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67F1" w14:textId="057E215B" w:rsidR="00C005D9" w:rsidRDefault="002757A3">
      <w:pPr>
        <w:rPr>
          <w:rFonts w:eastAsia="Times New Roman" w:cs="Times New Roman"/>
          <w:b/>
          <w:bCs/>
          <w:kern w:val="36"/>
          <w:sz w:val="28"/>
          <w:szCs w:val="28"/>
          <w:lang w:val=""/>
        </w:rPr>
      </w:pPr>
      <w:r w:rsidRPr="00C005D9">
        <w:rPr>
          <w:rFonts w:eastAsia="Times New Roman" w:cs="Times New Roman"/>
          <w:b/>
          <w:bCs/>
          <w:kern w:val="36"/>
          <w:sz w:val="28"/>
          <w:szCs w:val="28"/>
          <w:lang w:val=""/>
        </w:rPr>
        <w:t>UNESCO Biosphere Reserves Management Survey for the Arab Region</w:t>
      </w:r>
      <w:r w:rsidR="00C005D9" w:rsidRPr="00C005D9">
        <w:rPr>
          <w:rFonts w:eastAsia="Times New Roman" w:cs="Times New Roman"/>
          <w:b/>
          <w:bCs/>
          <w:kern w:val="36"/>
          <w:sz w:val="28"/>
          <w:szCs w:val="28"/>
          <w:lang w:val=""/>
        </w:rPr>
        <w:t xml:space="preserve"> (English version)</w:t>
      </w:r>
    </w:p>
    <w:p w14:paraId="52D25B67" w14:textId="6533EEFB" w:rsidR="00C005D9" w:rsidRPr="00C005D9" w:rsidRDefault="00C005D9">
      <w:pPr>
        <w:rPr>
          <w:rFonts w:eastAsia="Times New Roman" w:cs="Times New Roman"/>
          <w:b/>
          <w:bCs/>
          <w:kern w:val="36"/>
          <w:sz w:val="28"/>
          <w:szCs w:val="28"/>
          <w:lang w:val=""/>
        </w:rPr>
      </w:pPr>
      <w:r>
        <w:rPr>
          <w:rFonts w:eastAsia="Times New Roman" w:cs="Times New Roman"/>
          <w:b/>
          <w:bCs/>
          <w:kern w:val="36"/>
          <w:sz w:val="28"/>
          <w:szCs w:val="28"/>
          <w:lang w:val=""/>
        </w:rPr>
        <w:t>(</w:t>
      </w:r>
      <w:r w:rsidRPr="00C005D9">
        <w:rPr>
          <w:rFonts w:eastAsia="Times New Roman" w:cs="Times New Roman"/>
          <w:b/>
          <w:bCs/>
          <w:i/>
          <w:iCs/>
          <w:kern w:val="36"/>
          <w:sz w:val="28"/>
          <w:szCs w:val="28"/>
          <w:lang w:val=""/>
        </w:rPr>
        <w:t>Note: only relevant questions included for this paper</w:t>
      </w:r>
      <w:r>
        <w:rPr>
          <w:rFonts w:eastAsia="Times New Roman" w:cs="Times New Roman"/>
          <w:b/>
          <w:bCs/>
          <w:kern w:val="36"/>
          <w:sz w:val="28"/>
          <w:szCs w:val="28"/>
          <w:lang w:val=""/>
        </w:rPr>
        <w:t>)</w:t>
      </w:r>
    </w:p>
    <w:p w14:paraId="4F36DD7C" w14:textId="0ABF226D" w:rsidR="003A112D" w:rsidRPr="00C005D9" w:rsidRDefault="009B584C">
      <w:pPr>
        <w:rPr>
          <w:rFonts w:eastAsia="Times New Roman" w:cs="Times New Roman"/>
          <w:sz w:val="28"/>
          <w:szCs w:val="28"/>
          <w:lang w:val=""/>
        </w:rPr>
      </w:pPr>
      <w:r w:rsidRPr="00C005D9">
        <w:rPr>
          <w:rFonts w:eastAsia="Times New Roman" w:cs="Times New Roman"/>
          <w:sz w:val="28"/>
          <w:szCs w:val="28"/>
          <w:lang w:val=""/>
        </w:rPr>
        <w:pict w14:anchorId="163EC7B7">
          <v:rect id="_x0000_i1025" style="width:0;height:1.5pt" o:hralign="center" o:hrstd="t" o:hr="t" fillcolor="#aaa" stroked="f"/>
        </w:pict>
      </w:r>
    </w:p>
    <w:p w14:paraId="06DBAEE6" w14:textId="77777777" w:rsidR="003A112D" w:rsidRDefault="003A112D">
      <w:pPr>
        <w:pStyle w:val="Heading2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t>Background</w:t>
      </w:r>
    </w:p>
    <w:p w14:paraId="34D160A8" w14:textId="2CB4C397" w:rsidR="003A112D" w:rsidRPr="00182400" w:rsidRDefault="003A112D">
      <w:pPr>
        <w:pStyle w:val="Heading3"/>
        <w:rPr>
          <w:rFonts w:eastAsia="Times New Roman" w:cs="Times New Roman"/>
          <w:sz w:val="24"/>
          <w:szCs w:val="24"/>
          <w:lang w:val=""/>
        </w:rPr>
      </w:pPr>
      <w:r w:rsidRPr="00182400">
        <w:rPr>
          <w:rFonts w:eastAsia="Times New Roman" w:cs="Times New Roman"/>
          <w:sz w:val="24"/>
          <w:szCs w:val="24"/>
          <w:lang w:val=""/>
        </w:rPr>
        <w:t>1) A</w:t>
      </w:r>
      <w:r w:rsidR="00182400" w:rsidRPr="00182400">
        <w:rPr>
          <w:rFonts w:eastAsia="Times New Roman" w:cs="Times New Roman"/>
          <w:sz w:val="24"/>
          <w:szCs w:val="24"/>
          <w:lang w:val=""/>
        </w:rPr>
        <w:t>bout the Biosphere Reserve (BR)</w:t>
      </w:r>
    </w:p>
    <w:p w14:paraId="5F75E239" w14:textId="43E5E40A" w:rsidR="003A112D" w:rsidRDefault="00182400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BR official name</w:t>
      </w:r>
      <w:r w:rsidR="003A112D">
        <w:rPr>
          <w:rFonts w:cs="Times New Roman"/>
          <w:lang w:val=""/>
        </w:rPr>
        <w:t>: ____________________________________________</w:t>
      </w:r>
    </w:p>
    <w:p w14:paraId="487492B4" w14:textId="32880D59" w:rsidR="003A112D" w:rsidRDefault="00182400">
      <w:pPr>
        <w:pStyle w:val="Heading4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t>Country</w:t>
      </w:r>
    </w:p>
    <w:p w14:paraId="3B2CCFBE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Algeria</w:t>
      </w:r>
    </w:p>
    <w:p w14:paraId="412A8962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Egypt</w:t>
      </w:r>
    </w:p>
    <w:p w14:paraId="17E55AE2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Jordan</w:t>
      </w:r>
    </w:p>
    <w:p w14:paraId="54DC4141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Lebanon</w:t>
      </w:r>
    </w:p>
    <w:p w14:paraId="20C03A73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Morocco</w:t>
      </w:r>
    </w:p>
    <w:p w14:paraId="098F0D78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Tunisia</w:t>
      </w:r>
    </w:p>
    <w:p w14:paraId="50047734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Qatar</w:t>
      </w:r>
    </w:p>
    <w:p w14:paraId="565DF216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Sudan</w:t>
      </w:r>
    </w:p>
    <w:p w14:paraId="6D1D1AEB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Syria</w:t>
      </w:r>
    </w:p>
    <w:p w14:paraId="109E9CEA" w14:textId="77777777" w:rsidR="003A112D" w:rsidRDefault="003A112D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UAE</w:t>
      </w:r>
    </w:p>
    <w:p w14:paraId="1CD01083" w14:textId="3C731FDC" w:rsidR="003A112D" w:rsidRPr="00D87317" w:rsidRDefault="003A112D" w:rsidP="00D87317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( ) Yemen</w:t>
      </w:r>
    </w:p>
    <w:p w14:paraId="59D361FA" w14:textId="77777777" w:rsidR="00C005D9" w:rsidRDefault="00C005D9">
      <w:pPr>
        <w:pStyle w:val="Heading3"/>
        <w:rPr>
          <w:rFonts w:eastAsia="Times New Roman" w:cs="Times New Roman"/>
          <w:sz w:val="24"/>
          <w:szCs w:val="24"/>
          <w:lang w:val=""/>
        </w:rPr>
      </w:pPr>
    </w:p>
    <w:p w14:paraId="1D60AFFA" w14:textId="77777777" w:rsidR="003A112D" w:rsidRDefault="003A112D">
      <w:pPr>
        <w:pStyle w:val="Heading2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lastRenderedPageBreak/>
        <w:t>Management Evaluation</w:t>
      </w:r>
    </w:p>
    <w:p w14:paraId="7615B629" w14:textId="77777777" w:rsidR="00D87317" w:rsidRDefault="003A112D">
      <w:pPr>
        <w:pStyle w:val="Heading4"/>
        <w:rPr>
          <w:rFonts w:eastAsia="Times New Roman" w:cs="Times New Roman"/>
          <w:color w:val="000000"/>
          <w:lang w:val=""/>
        </w:rPr>
      </w:pPr>
      <w:r>
        <w:rPr>
          <w:rFonts w:eastAsia="Times New Roman" w:cs="Times New Roman"/>
          <w:lang w:val=""/>
        </w:rPr>
        <w:t xml:space="preserve">21) </w:t>
      </w:r>
      <w:r>
        <w:rPr>
          <w:rFonts w:eastAsia="Times New Roman" w:cs="Times New Roman"/>
          <w:color w:val="000000"/>
          <w:lang w:val=""/>
        </w:rPr>
        <w:t xml:space="preserve">You are about to start the self-assessment of your BR management effectiveness performance. This is a very important part of the survey, the results of which will be shared with you to help orient your management priorities. Please take 10-15 more minutes to complete this part in consultation with other team members. </w:t>
      </w:r>
    </w:p>
    <w:p w14:paraId="214BC5A7" w14:textId="51EF9C30" w:rsidR="003A112D" w:rsidRDefault="003A112D">
      <w:pPr>
        <w:pStyle w:val="Heading4"/>
        <w:rPr>
          <w:rFonts w:eastAsia="Times New Roman" w:cs="Times New Roman"/>
          <w:lang w:val=""/>
        </w:rPr>
      </w:pPr>
      <w:r>
        <w:rPr>
          <w:rFonts w:eastAsia="Times New Roman" w:cs="Times New Roman"/>
          <w:color w:val="000000"/>
          <w:lang w:val=""/>
        </w:rPr>
        <w:br/>
      </w:r>
      <w:r>
        <w:rPr>
          <w:rFonts w:eastAsia="Times New Roman" w:cs="Times New Roman"/>
          <w:color w:val="800000"/>
          <w:lang w:val=""/>
        </w:rPr>
        <w:t>In the table below, you will find a list of statements that are indicators for management evaluations.</w:t>
      </w:r>
      <w:r>
        <w:rPr>
          <w:rFonts w:eastAsia="Times New Roman" w:cs="Times New Roman"/>
          <w:color w:val="000000"/>
          <w:lang w:val=""/>
        </w:rPr>
        <w:br/>
      </w:r>
      <w:r>
        <w:rPr>
          <w:rFonts w:eastAsia="Times New Roman" w:cs="Times New Roman"/>
          <w:color w:val="800000"/>
          <w:lang w:val=""/>
        </w:rPr>
        <w:t xml:space="preserve">For each indicator, please </w:t>
      </w:r>
      <w:r>
        <w:rPr>
          <w:rFonts w:eastAsia="Times New Roman" w:cs="Times New Roman"/>
          <w:color w:val="800000"/>
          <w:u w:val="single"/>
          <w:lang w:val=""/>
        </w:rPr>
        <w:t>indicate its importance</w:t>
      </w:r>
      <w:r>
        <w:rPr>
          <w:rFonts w:eastAsia="Times New Roman" w:cs="Times New Roman"/>
          <w:color w:val="800000"/>
          <w:lang w:val=""/>
        </w:rPr>
        <w:t xml:space="preserve"> relative to your BR management effectiveness. Then, on the same row, </w:t>
      </w:r>
      <w:r>
        <w:rPr>
          <w:rFonts w:eastAsia="Times New Roman" w:cs="Times New Roman"/>
          <w:color w:val="800000"/>
          <w:u w:val="single"/>
          <w:lang w:val=""/>
        </w:rPr>
        <w:t>assign a score over 10</w:t>
      </w:r>
      <w:r>
        <w:rPr>
          <w:rFonts w:eastAsia="Times New Roman" w:cs="Times New Roman"/>
          <w:color w:val="800000"/>
          <w:lang w:val=""/>
        </w:rPr>
        <w:t xml:space="preserve"> reflecting your performance on that</w:t>
      </w:r>
      <w:r>
        <w:rPr>
          <w:rStyle w:val="Strong"/>
          <w:rFonts w:eastAsia="Times New Roman" w:cs="Times New Roman"/>
          <w:b/>
          <w:bCs/>
          <w:color w:val="800000"/>
          <w:lang w:val=""/>
        </w:rPr>
        <w:t xml:space="preserve"> </w:t>
      </w:r>
      <w:r>
        <w:rPr>
          <w:rFonts w:eastAsia="Times New Roman" w:cs="Times New Roman"/>
          <w:color w:val="993300"/>
          <w:lang w:val=""/>
        </w:rPr>
        <w:t>same indicator.</w:t>
      </w:r>
      <w:r>
        <w:rPr>
          <w:rFonts w:eastAsia="Times New Roman" w:cs="Times New Roman"/>
          <w:color w:val="000000"/>
          <w:lang w:val=""/>
        </w:rPr>
        <w:br/>
      </w:r>
    </w:p>
    <w:p w14:paraId="64AE7848" w14:textId="77777777" w:rsidR="00D87317" w:rsidRDefault="003A112D">
      <w:pPr>
        <w:pStyle w:val="normaltext"/>
        <w:rPr>
          <w:rFonts w:cs="Times New Roman"/>
          <w:color w:val="339966"/>
          <w:lang w:val=""/>
        </w:rPr>
      </w:pPr>
      <w:r>
        <w:rPr>
          <w:rStyle w:val="Strong"/>
          <w:rFonts w:cs="Times New Roman"/>
          <w:color w:val="800000"/>
          <w:lang w:val=""/>
        </w:rPr>
        <w:t>Importance rating</w:t>
      </w:r>
      <w:r>
        <w:rPr>
          <w:rFonts w:cs="Times New Roman"/>
          <w:b/>
          <w:bCs/>
          <w:color w:val="800000"/>
          <w:lang w:val=""/>
        </w:rPr>
        <w:br/>
      </w:r>
      <w:r>
        <w:rPr>
          <w:rFonts w:cs="Times New Roman"/>
          <w:color w:val="800000"/>
          <w:lang w:val=""/>
        </w:rPr>
        <w:t>Yes  = the indicator is relatively important to effective management</w:t>
      </w:r>
      <w:r>
        <w:rPr>
          <w:rFonts w:cs="Times New Roman"/>
          <w:color w:val="800000"/>
          <w:lang w:val=""/>
        </w:rPr>
        <w:br/>
        <w:t>No  = the indicator is relatively not important to effective management</w:t>
      </w:r>
      <w:r>
        <w:rPr>
          <w:rFonts w:cs="Times New Roman"/>
          <w:color w:val="800000"/>
          <w:lang w:val=""/>
        </w:rPr>
        <w:br/>
      </w:r>
      <w:r>
        <w:rPr>
          <w:rFonts w:cs="Times New Roman"/>
          <w:b/>
          <w:bCs/>
          <w:color w:val="800000"/>
          <w:lang w:val=""/>
        </w:rPr>
        <w:br/>
      </w:r>
      <w:r>
        <w:rPr>
          <w:rStyle w:val="Strong"/>
          <w:rFonts w:cs="Times New Roman"/>
          <w:color w:val="800000"/>
          <w:lang w:val=""/>
        </w:rPr>
        <w:t xml:space="preserve">Performance rating scores can range from 0 to 10, where </w:t>
      </w:r>
      <w:r>
        <w:rPr>
          <w:rFonts w:cs="Times New Roman"/>
          <w:b/>
          <w:bCs/>
          <w:color w:val="800000"/>
          <w:lang w:val=""/>
        </w:rPr>
        <w:br/>
      </w:r>
      <w:r>
        <w:rPr>
          <w:rFonts w:cs="Times New Roman"/>
          <w:color w:val="800000"/>
          <w:lang w:val=""/>
        </w:rPr>
        <w:t xml:space="preserve">0   = no progress </w:t>
      </w:r>
      <w:r>
        <w:rPr>
          <w:rFonts w:cs="Times New Roman"/>
          <w:color w:val="800000"/>
          <w:lang w:val=""/>
        </w:rPr>
        <w:br/>
        <w:t xml:space="preserve">5   = average progress </w:t>
      </w:r>
      <w:r>
        <w:rPr>
          <w:rFonts w:cs="Times New Roman"/>
          <w:color w:val="800000"/>
          <w:lang w:val=""/>
        </w:rPr>
        <w:br/>
        <w:t>10 = ideal situation achieved</w:t>
      </w:r>
      <w:r>
        <w:rPr>
          <w:rFonts w:cs="Times New Roman"/>
          <w:color w:val="800000"/>
          <w:lang w:val=""/>
        </w:rPr>
        <w:br/>
      </w:r>
    </w:p>
    <w:p w14:paraId="72EA5FDC" w14:textId="09355824" w:rsidR="003A112D" w:rsidRPr="00AC6935" w:rsidRDefault="003A112D">
      <w:pPr>
        <w:pStyle w:val="normaltext"/>
        <w:rPr>
          <w:rFonts w:cs="Times New Roman"/>
          <w:b/>
          <w:color w:val="800000"/>
          <w:lang w:val=""/>
        </w:rPr>
      </w:pPr>
      <w:r w:rsidRPr="00AC6935">
        <w:rPr>
          <w:rFonts w:cs="Times New Roman"/>
          <w:b/>
          <w:color w:val="800000"/>
          <w:lang w:val=""/>
        </w:rPr>
        <w:t>PLEASE MAKE SURE THAT 2</w:t>
      </w:r>
      <w:r w:rsidR="00D87317" w:rsidRPr="00AC6935">
        <w:rPr>
          <w:rFonts w:cs="Times New Roman"/>
          <w:b/>
          <w:color w:val="800000"/>
          <w:lang w:val=""/>
        </w:rPr>
        <w:t xml:space="preserve"> ANSWERS ARE TICKED ON EACH ROW: ONE FOR “IMPORTANT” AND ANOTHER FOR </w:t>
      </w:r>
      <w:r w:rsidR="009D25BF">
        <w:rPr>
          <w:rFonts w:cs="Times New Roman"/>
          <w:b/>
          <w:color w:val="800000"/>
          <w:lang w:val=""/>
        </w:rPr>
        <w:t>“PERFORMANCE”.</w:t>
      </w:r>
    </w:p>
    <w:p w14:paraId="20434FDF" w14:textId="77777777" w:rsidR="00311A08" w:rsidRDefault="00311A08">
      <w:pPr>
        <w:pStyle w:val="normaltext"/>
        <w:rPr>
          <w:rFonts w:cs="Times New Roman"/>
          <w:color w:val="339966"/>
          <w:lang w:val=""/>
        </w:rPr>
      </w:pPr>
    </w:p>
    <w:p w14:paraId="7D01C952" w14:textId="77777777" w:rsidR="00311A08" w:rsidRDefault="00311A08">
      <w:pPr>
        <w:pStyle w:val="NormalWeb"/>
        <w:spacing w:after="240" w:afterAutospacing="0"/>
        <w:rPr>
          <w:lang w:val=""/>
        </w:rPr>
        <w:sectPr w:rsidR="00311A08" w:rsidSect="00B522D9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tbl>
      <w:tblPr>
        <w:tblW w:w="14482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802"/>
        <w:gridCol w:w="733"/>
        <w:gridCol w:w="567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C862AD" w:rsidRPr="00C862AD" w14:paraId="4BAF53AE" w14:textId="77777777" w:rsidTr="005E2CF9">
        <w:trPr>
          <w:trHeight w:val="300"/>
        </w:trPr>
        <w:tc>
          <w:tcPr>
            <w:tcW w:w="68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522B4FF7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ndicator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CFFCC"/>
            <w:vAlign w:val="center"/>
            <w:hideMark/>
          </w:tcPr>
          <w:p w14:paraId="62A793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638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DE9D9"/>
            <w:vAlign w:val="center"/>
            <w:hideMark/>
          </w:tcPr>
          <w:p w14:paraId="51C69E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erformance rating (score)</w:t>
            </w:r>
          </w:p>
        </w:tc>
      </w:tr>
      <w:tr w:rsidR="00C862AD" w:rsidRPr="00C862AD" w14:paraId="493AA71C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2A158D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098985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vAlign w:val="center"/>
            <w:hideMark/>
          </w:tcPr>
          <w:p w14:paraId="7BDF29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3B570BE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570BBB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0DD4B2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499909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724D57E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C334C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770CD09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1ABAF2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726BA49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6970A6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B76021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C862AD" w:rsidRPr="00C862AD" w14:paraId="4D5B3871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9C1F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Key ecological values are identified and prioritiz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26CE1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17D943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E44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C1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7ED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C1D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5C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22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9C5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774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89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211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6C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C816E4D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1A1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Key cultural values are identified and prioritiz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20845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240FD7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7D9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564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0F9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30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A3F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8E1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64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682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DB5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73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AEE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07E2203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17BAE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Potential for sustainable development is identified and prioritiz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97D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77A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82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E47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D3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565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ACB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93A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EC1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5B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6DC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5E7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AB56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CAB947C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8EA7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ite value for env. research, monitoring and education is identified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740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C4F2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EC8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C5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99A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83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75D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B99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5CE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E65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3CD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0EE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36A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7FF0BE2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35B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hreats to nominated values are identified and severity evaluat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3B3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ACF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79B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270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B3A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D63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5B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037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E10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43A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43A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F30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6FE1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17DF08C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87E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ivil and political contexts are favorable to management succes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DE7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659C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56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4C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2CE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54C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5A7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70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25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9EB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05D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76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F2A1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670FB8F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F5F0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National authorities and leaders are supportiv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D2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FE7F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732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6E2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462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0F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9B3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34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48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CA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E0F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690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636C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4C3C493A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99C9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Local community and civil society is supportiv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642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CEAA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F5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5F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0A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46C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C8CC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562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13B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70B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C64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EC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C595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3E2A678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2221E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re zone(s) are gazetted (designated by law) nationally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AFE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F934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B46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799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4D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4B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86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7E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891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38A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9EE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EE0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9F11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026F347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91C8B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Buffer zone(s) are partially or fully gazetted nationally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B6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D441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D2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5F3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A54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F01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08F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62B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CE4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E0B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EC0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B1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55B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B06AC38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FB6F5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National protected area legislation is inclusive of BR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B42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D0CF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05D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472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1C7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74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64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BEC2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6C8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50C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262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790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245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1C0040D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9A3ED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Land use planning authorities account for the B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B52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954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8A4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5B7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374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78F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56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EA0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EC6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02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91C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AA5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932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5ED6379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82510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Land ownership status and related issues are well know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B5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C01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042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F39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63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3DC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84F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956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67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BC4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D0A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97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9534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A225DD2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E0321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Issues of land tenure are accounted for in plannin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F1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2F73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A5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01A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857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1FD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4D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46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220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2FB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77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3B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0DB8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52626AA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611B1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re zone(s) boundaries are known and demarcated (map, signage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62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E18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11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BB2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606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7CAE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E3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E1D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5F6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F24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301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5D4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9F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8D30729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07A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Buffer zone(s) boundaries are known and demarcated (map, signage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290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EC4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056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35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FE0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EAB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6E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679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37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017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11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76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456C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11B3AD3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6801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ransition zone boundary is know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F3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21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621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DE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D14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276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2E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D82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DAE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E8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35E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C78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0110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58E967BC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C8A57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ize and zoning are appropriate to the conservation of significant valu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15B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17C0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BFA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62F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ED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420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B24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10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B10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80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88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EC4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DF2D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5F864C0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8465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ize and zoning are adequate to conservation, development &amp; research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DC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6864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4D6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F7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91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6C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DB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25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A0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45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78F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C8B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0BE1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7EA567E6" w14:textId="77777777" w:rsidTr="005E2CF9">
        <w:trPr>
          <w:trHeight w:val="30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DD3AB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 Management Plan for the BR site is developed and adequ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30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140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7F3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6AA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66FB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D03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8B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45B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69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764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A51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E2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27B6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D007D46" w14:textId="77777777" w:rsidTr="005E2CF9">
        <w:trPr>
          <w:trHeight w:val="320"/>
        </w:trPr>
        <w:tc>
          <w:tcPr>
            <w:tcW w:w="6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FCCF4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Resources needed to reach set management objectives are defin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683C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A730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0E6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ACB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4C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603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14B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D94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CF0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45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B01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44B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1A70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5E1C0A1" w14:textId="1930B7A4" w:rsidR="003A112D" w:rsidRDefault="003A112D" w:rsidP="00C862AD">
      <w:pPr>
        <w:pStyle w:val="NormalWeb"/>
        <w:spacing w:after="240" w:afterAutospacing="0"/>
        <w:ind w:left="-720"/>
        <w:rPr>
          <w:lang w:val=""/>
        </w:rPr>
      </w:pPr>
    </w:p>
    <w:p w14:paraId="141E4AF6" w14:textId="77777777" w:rsidR="00C862AD" w:rsidRDefault="00C862AD">
      <w:pPr>
        <w:rPr>
          <w:lang w:val=""/>
        </w:rPr>
      </w:pPr>
      <w:r>
        <w:rPr>
          <w:lang w:val=""/>
        </w:rPr>
        <w:br w:type="page"/>
      </w:r>
    </w:p>
    <w:tbl>
      <w:tblPr>
        <w:tblW w:w="14363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542"/>
        <w:gridCol w:w="733"/>
        <w:gridCol w:w="708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C862AD" w:rsidRPr="00C862AD" w14:paraId="24E25A72" w14:textId="77777777" w:rsidTr="005E2CF9">
        <w:trPr>
          <w:trHeight w:val="300"/>
        </w:trPr>
        <w:tc>
          <w:tcPr>
            <w:tcW w:w="65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33EA4DAA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ndicator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CFFCC"/>
            <w:vAlign w:val="center"/>
            <w:hideMark/>
          </w:tcPr>
          <w:p w14:paraId="3EB234F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638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DE9D9"/>
            <w:vAlign w:val="center"/>
            <w:hideMark/>
          </w:tcPr>
          <w:p w14:paraId="55A7E3F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erformance rating (score)</w:t>
            </w:r>
          </w:p>
        </w:tc>
      </w:tr>
      <w:tr w:rsidR="00C862AD" w:rsidRPr="00C862AD" w14:paraId="437B8143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B492B8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1C6D65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vAlign w:val="center"/>
            <w:hideMark/>
          </w:tcPr>
          <w:p w14:paraId="2BD6E71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E6D62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7569E6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7AB0466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5789D9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5E6CB5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0B7B7B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B3D46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8CC18C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8DF9F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5FB975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FE9B2C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C862AD" w:rsidRPr="00C862AD" w14:paraId="10F3581A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AB796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nagement targets specific to the site values are determined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E3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23E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974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ABC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C0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E0B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47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AC8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152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7B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395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95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63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3E6D3EF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79EEE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Indicators to monitor progress towards set targets are develop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073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6EB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062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E5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4EF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4C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356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E50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94C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C3C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AFC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B3F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E238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5B71B103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270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Periodic review and updating of the Management Plan is schedul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220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8D1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608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AF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B1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09F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FD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CD5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AA5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12E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550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8B3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1BA3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77CF3020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0A28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taff number is adequate for effective management of the B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A24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5B02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34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7B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2C7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2C2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3E4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753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EB8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F33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3B0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278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957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078D8C1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63F46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taff is adequately allocated to reach management objectiv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3F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AF12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D9F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75F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E55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E9F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546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3C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0ED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DB8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6A9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0FC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909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4BDC1475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01EC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Funds necessary to reach set management objectives are availab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C11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24E6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893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5EA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5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CC4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8B3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C65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5C1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A4D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631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F9F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78B6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2B12F36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BA1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vailable funds are allocated based on management objectiv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2D7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C53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F0E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7DD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FDA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3F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05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49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BB8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664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B6B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934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049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A144025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CE4FD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unds for the achievement of management objectives are secured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847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CB3A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24B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AE3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3C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46C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F24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46E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82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071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D7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6FD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96A6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736352E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DAAE7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ustainable financing mechanisms are in plac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232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A80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5353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4F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72A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F7D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9D8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C98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7B0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80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218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04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59E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50EE4829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E5C7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ppropriate vehicles, equipment and facilities are availab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C26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F013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9B9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44E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2EB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57E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498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89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7A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A8C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FC1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8B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11F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0031599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32A7A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Resources for monitoring set indicators and targets are availab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858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710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87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829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3C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D26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4C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BCD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D14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717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54E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C86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51F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20B486B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05026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Information needed to adequately manage the site is availab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72C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441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2F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3B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8C9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B7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EEA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B68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7F0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567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7B1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81E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6D66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6E7CD04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EA0B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Governance type of the BR is adequ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722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FB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08C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88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7B7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1BA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DCC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37E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8E4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F87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B4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CF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2F90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3B3F309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105FE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Governance systems are free from corrup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BE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E534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E69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F4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6F5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80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450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F6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849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7F3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91A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FD2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5853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3E69622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5D4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Leadership is effective and adequ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A7A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D8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E01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5E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F1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B9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C64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97F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F1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82D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927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3A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512F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3EF99F7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A539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dministrative/financial processes are adequate and effectiv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CA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CE1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07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1E9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61F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623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4F2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07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D74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6E4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7FD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445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8F8D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F1BEED3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2593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Management effectiveness evaluation is undertake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886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C7C7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A3E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3B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E7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244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515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9A9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8FD5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3A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A51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DDC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83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4E640CB7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5E01B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taff meetings are used for learning and adaptin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424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268C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2D2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2EB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19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94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EE8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B8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53E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6DA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C51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796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7C52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0EE4F6D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89940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Maintenance of equipment and infrastructure is adequ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251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87C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6E8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6FE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23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86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535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2C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4E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686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C65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63F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480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400DEAA8" w14:textId="77777777" w:rsidTr="005E2CF9">
        <w:trPr>
          <w:trHeight w:val="30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9A705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raining is adequately provided for staff based on need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3AE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60EF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83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61C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84E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A22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A54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AE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599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1BF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EDA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1E5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4487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7BE52087" w14:textId="77777777" w:rsidTr="005E2CF9">
        <w:trPr>
          <w:trHeight w:val="320"/>
        </w:trPr>
        <w:tc>
          <w:tcPr>
            <w:tcW w:w="6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0038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Expertise and skill level of staff and partners are adequ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0DD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1C8C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416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F4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B1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825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4FD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3F4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304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EB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3AA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7BD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29D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7CA827A" w14:textId="77777777" w:rsidR="00C862AD" w:rsidRDefault="00C862AD">
      <w:pPr>
        <w:rPr>
          <w:lang w:val=""/>
        </w:rPr>
      </w:pPr>
    </w:p>
    <w:p w14:paraId="17F462AF" w14:textId="77777777" w:rsidR="00C862AD" w:rsidRDefault="00C862AD">
      <w:pPr>
        <w:rPr>
          <w:lang w:val=""/>
        </w:rPr>
      </w:pPr>
      <w:r>
        <w:rPr>
          <w:lang w:val=""/>
        </w:rPr>
        <w:br w:type="page"/>
      </w:r>
    </w:p>
    <w:tbl>
      <w:tblPr>
        <w:tblW w:w="14407" w:type="dxa"/>
        <w:tblInd w:w="-972" w:type="dxa"/>
        <w:tblLook w:val="04A0" w:firstRow="1" w:lastRow="0" w:firstColumn="1" w:lastColumn="0" w:noHBand="0" w:noVBand="1"/>
      </w:tblPr>
      <w:tblGrid>
        <w:gridCol w:w="6632"/>
        <w:gridCol w:w="686"/>
        <w:gridCol w:w="709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C862AD" w:rsidRPr="00C862AD" w14:paraId="4D8B742C" w14:textId="77777777" w:rsidTr="005E2CF9">
        <w:trPr>
          <w:trHeight w:val="300"/>
        </w:trPr>
        <w:tc>
          <w:tcPr>
            <w:tcW w:w="66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36EA5E8D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ndicator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CFFCC"/>
            <w:vAlign w:val="center"/>
            <w:hideMark/>
          </w:tcPr>
          <w:p w14:paraId="583A23F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638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DE9D9"/>
            <w:vAlign w:val="center"/>
            <w:hideMark/>
          </w:tcPr>
          <w:p w14:paraId="49834F7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erformance rating (score)</w:t>
            </w:r>
          </w:p>
        </w:tc>
      </w:tr>
      <w:tr w:rsidR="00C862AD" w:rsidRPr="00C862AD" w14:paraId="1D770CAC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F498D1" w14:textId="77777777" w:rsidR="00C862AD" w:rsidRPr="00C862AD" w:rsidRDefault="00C862AD" w:rsidP="00C86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37978C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vAlign w:val="center"/>
            <w:hideMark/>
          </w:tcPr>
          <w:p w14:paraId="4BE8825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31DC48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AD8FF8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1CEB20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18FCEC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54FC1F7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74F6E5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D4911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733BB3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06A241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9BA129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2673C0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C862AD" w:rsidRPr="00C862AD" w14:paraId="4EECEEDA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DEF6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Management policies and procedures are defined and adequat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641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6CBF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DE1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D3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2E5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B08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D44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97B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C94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906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3A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D3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1FE1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779F53F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F3C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taff is capable of enforcing policies and laws inside the B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86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32C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A6F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AF2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EE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E4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49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EAD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72E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EF8E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B31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740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7E3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59BDBD97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2246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Stakeholders are involved in planning and decision-makin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D4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92B6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6B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94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02C6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A3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434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139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D5F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F2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A1F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6E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5BB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34454FA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F225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Effective means of communication are used with stakeholder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77A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C8B9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5A6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EC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04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A1D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E06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3F2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D1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768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7AC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8C91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70B9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1DD3F00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CF2B4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n env. awareness and education program is in plac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D53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28B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0C3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46A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BEF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1AB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A4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CF6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A19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FB0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D9B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094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64FB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252DAC4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6D84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mmunity use of natural resources is identifi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667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DF0A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8E0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E44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53C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E1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3D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79A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87A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144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65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545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93D5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BAEE8B5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78D5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Projects and activities of direct community benefit are in plac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3E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D36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902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EB9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38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88B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A42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892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188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9C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DF5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0E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A691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D8BA499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22E90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Ecotourism visitors are well catered fo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16B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234F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B01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541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EC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48D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E46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445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BB2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2A9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E7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C61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C5A2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0AFE097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642EB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Visitors' impacts on values are controll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1A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CE6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F28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0B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45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E3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CE2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614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694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F6F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7AC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34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E383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4678175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BA5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ctivities to conserve natural resources are implement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E8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0076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E5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BBC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7B7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4FB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7CD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4D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C67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DE0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96F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64D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F77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6B23DC9A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233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Activities to protect cultural resources are implement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F52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B23F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BC4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F22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37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3DE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397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3C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FC5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6C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251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3E3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15F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4E848459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2F66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Relevant research on natural and cultural values is undertake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D45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6D2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9BE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AA0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BD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04A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2AF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9ED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93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2805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AD2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5E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4CFC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B539254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62FD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ndition/trends in the state of biodiversity values are monitor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E9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F6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301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C8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872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68A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190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AC8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B85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21D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1F3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EF8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5B5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58F47EAE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6F5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ndition/trends in state of cultural values are monitor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39B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FF6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A9B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E4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57A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9E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BEE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9C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7EB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D83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F7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43C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400E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5BAF996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CB958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Major threats are monitored and report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408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B79E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33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624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382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217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9E0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ABE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91F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46B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89E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629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F28B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DC73E87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5ACF0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Planned targets/objectives are being achiev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249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F9D0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D56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073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B72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470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EA8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E58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62F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C86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C86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830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E0E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27828157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6A79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Planned outputs of work program are deliver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4B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53B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147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B3E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BE5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629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74D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765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AD9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465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FC5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0D1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29F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709EC91E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8A37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Condition of the cultural heritage is well maintain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392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BCB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CF5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B60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91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617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0BC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4F9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8D2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F2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B0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BC4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575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0FBCADE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660F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Natural integrity and biodiversity values are well conserv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FF2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958E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529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E35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3A5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96A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ABA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2DB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C65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54F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4A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1CF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020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74EFDA48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77F2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hreats to nominated values are controlled/reduce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5BD3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F907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AEE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97D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A935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468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F53E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174C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6C7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661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CEDD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987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24FE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08546EF7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5F10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he BR socio-economically benefits local community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1AA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3279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BAC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681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279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125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73D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D51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CE1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103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C8E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0A5F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BC5E9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1E210510" w14:textId="77777777" w:rsidTr="005E2CF9">
        <w:trPr>
          <w:trHeight w:val="30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19BD3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Env. awareness has increased based on activitie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B9E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B5D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5698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DC5C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98C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DE9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07A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0987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7B2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4B6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80A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10F0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763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2AD" w:rsidRPr="00C862AD" w14:paraId="3DC232FE" w14:textId="77777777" w:rsidTr="005E2CF9">
        <w:trPr>
          <w:trHeight w:val="320"/>
        </w:trPr>
        <w:tc>
          <w:tcPr>
            <w:tcW w:w="6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BF6CC" w14:textId="77777777" w:rsidR="00C862AD" w:rsidRPr="00C862AD" w:rsidRDefault="00C862AD" w:rsidP="00C862AD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The site is regularly used for env. research and monitorin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F4F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D36CA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D0D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2392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72D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F4B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741E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4FA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BE31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0416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B93B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C75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9B284" w14:textId="77777777" w:rsidR="00C862AD" w:rsidRPr="00C862AD" w:rsidRDefault="00C862AD" w:rsidP="00C862A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62AD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0AA1BB0" w14:textId="5EFC812C" w:rsidR="00C862AD" w:rsidRDefault="00C862AD">
      <w:pPr>
        <w:rPr>
          <w:rFonts w:cs="Times New Roman"/>
          <w:lang w:val=""/>
        </w:rPr>
      </w:pPr>
      <w:r>
        <w:rPr>
          <w:lang w:val=""/>
        </w:rPr>
        <w:br w:type="page"/>
      </w:r>
    </w:p>
    <w:p w14:paraId="4AF0CDBA" w14:textId="77777777" w:rsidR="007278D3" w:rsidRDefault="007278D3">
      <w:pPr>
        <w:pStyle w:val="NormalWeb"/>
        <w:spacing w:after="240" w:afterAutospacing="0"/>
        <w:rPr>
          <w:lang w:val=""/>
        </w:rPr>
        <w:sectPr w:rsidR="007278D3" w:rsidSect="002757A3">
          <w:pgSz w:w="15840" w:h="12240" w:orient="landscape"/>
          <w:pgMar w:top="1710" w:right="1440" w:bottom="1440" w:left="1440" w:header="720" w:footer="720" w:gutter="0"/>
          <w:cols w:space="720"/>
          <w:docGrid w:linePitch="360"/>
        </w:sectPr>
      </w:pPr>
    </w:p>
    <w:p w14:paraId="51C2EAB9" w14:textId="77777777" w:rsidR="003A112D" w:rsidRDefault="009B584C">
      <w:pPr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lastRenderedPageBreak/>
        <w:pict w14:anchorId="7CD22E43">
          <v:rect id="_x0000_i1032" style="width:0;height:1.5pt" o:hralign="center" o:hrstd="t" o:hr="t" fillcolor="#aaa" stroked="f"/>
        </w:pict>
      </w:r>
    </w:p>
    <w:p w14:paraId="3DB3AAB3" w14:textId="77777777" w:rsidR="003A112D" w:rsidRDefault="003A112D">
      <w:pPr>
        <w:pStyle w:val="Heading2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t>Feedback</w:t>
      </w:r>
    </w:p>
    <w:p w14:paraId="30A879A8" w14:textId="77777777" w:rsidR="003A112D" w:rsidRPr="005A32AA" w:rsidRDefault="003A112D">
      <w:pPr>
        <w:pStyle w:val="Heading3"/>
        <w:rPr>
          <w:rFonts w:eastAsia="Times New Roman" w:cs="Times New Roman"/>
          <w:sz w:val="24"/>
          <w:szCs w:val="24"/>
          <w:lang w:val=""/>
        </w:rPr>
      </w:pPr>
      <w:r w:rsidRPr="005A32AA">
        <w:rPr>
          <w:rFonts w:eastAsia="Times New Roman" w:cs="Times New Roman"/>
          <w:sz w:val="24"/>
          <w:szCs w:val="24"/>
          <w:lang w:val=""/>
        </w:rPr>
        <w:t>22) Please use the space below to give your feedback about the questionnaire and evaluation method, your opinion is highly appreciated (optional).</w:t>
      </w:r>
    </w:p>
    <w:p w14:paraId="6824C7E0" w14:textId="77777777" w:rsidR="002757A3" w:rsidRDefault="002757A3" w:rsidP="002757A3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________________________________________________________________________________________</w:t>
      </w:r>
    </w:p>
    <w:p w14:paraId="569E2868" w14:textId="161BAC32" w:rsidR="00A37D4C" w:rsidRDefault="002757A3" w:rsidP="00A37D4C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________________________________________________________________________________________</w:t>
      </w:r>
    </w:p>
    <w:p w14:paraId="6614C80C" w14:textId="77777777" w:rsidR="002757A3" w:rsidRDefault="002757A3" w:rsidP="002757A3">
      <w:pPr>
        <w:pStyle w:val="normaltext"/>
        <w:rPr>
          <w:rFonts w:cs="Times New Roman"/>
          <w:lang w:val=""/>
        </w:rPr>
      </w:pPr>
      <w:r>
        <w:rPr>
          <w:rFonts w:cs="Times New Roman"/>
          <w:lang w:val=""/>
        </w:rPr>
        <w:t>________________________________________________________________________________________</w:t>
      </w:r>
    </w:p>
    <w:p w14:paraId="48276C66" w14:textId="77777777" w:rsidR="007278D3" w:rsidRDefault="007278D3">
      <w:pPr>
        <w:rPr>
          <w:rFonts w:eastAsia="Times New Roman" w:cs="Times New Roman"/>
          <w:lang w:val=""/>
        </w:rPr>
      </w:pPr>
    </w:p>
    <w:p w14:paraId="58E9B703" w14:textId="5E832442" w:rsidR="003A112D" w:rsidRDefault="003A112D">
      <w:pPr>
        <w:pStyle w:val="Heading2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t>Thank You</w:t>
      </w:r>
      <w:r w:rsidR="009D25BF">
        <w:rPr>
          <w:rFonts w:eastAsia="Times New Roman" w:cs="Times New Roman"/>
          <w:lang w:val=""/>
        </w:rPr>
        <w:t>!</w:t>
      </w:r>
    </w:p>
    <w:p w14:paraId="38CC7204" w14:textId="2CD8EA7B" w:rsidR="003A112D" w:rsidRDefault="003A112D" w:rsidP="001334F0">
      <w:pPr>
        <w:pStyle w:val="Heading3"/>
        <w:rPr>
          <w:rFonts w:eastAsia="Times New Roman" w:cs="Times New Roman"/>
          <w:lang w:val=""/>
        </w:rPr>
      </w:pPr>
      <w:r>
        <w:rPr>
          <w:rFonts w:eastAsia="Times New Roman" w:cs="Times New Roman"/>
          <w:lang w:val=""/>
        </w:rPr>
        <w:t>Thank you for taking this survey! Your input is highly appreciated and of added value to UNESCO Biosphere Reserves and conservation in the region.</w:t>
      </w:r>
    </w:p>
    <w:sectPr w:rsidR="003A112D" w:rsidSect="00B522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A3"/>
    <w:rsid w:val="000B5BCE"/>
    <w:rsid w:val="001334F0"/>
    <w:rsid w:val="00182400"/>
    <w:rsid w:val="002757A3"/>
    <w:rsid w:val="00311A08"/>
    <w:rsid w:val="003960B8"/>
    <w:rsid w:val="003A112D"/>
    <w:rsid w:val="003D621F"/>
    <w:rsid w:val="003F5CA3"/>
    <w:rsid w:val="004A6A14"/>
    <w:rsid w:val="00576AA9"/>
    <w:rsid w:val="005A32AA"/>
    <w:rsid w:val="005E2CF9"/>
    <w:rsid w:val="00715274"/>
    <w:rsid w:val="007278D3"/>
    <w:rsid w:val="007533CC"/>
    <w:rsid w:val="008A07FD"/>
    <w:rsid w:val="009B555D"/>
    <w:rsid w:val="009B584C"/>
    <w:rsid w:val="009D25BF"/>
    <w:rsid w:val="00A37D4C"/>
    <w:rsid w:val="00AC6935"/>
    <w:rsid w:val="00B522D9"/>
    <w:rsid w:val="00C005D9"/>
    <w:rsid w:val="00C33C54"/>
    <w:rsid w:val="00C715FF"/>
    <w:rsid w:val="00C862AD"/>
    <w:rsid w:val="00D55D7F"/>
    <w:rsid w:val="00D87317"/>
    <w:rsid w:val="00EE5C40"/>
    <w:rsid w:val="00F8203B"/>
    <w:rsid w:val="00FB7EF5"/>
    <w:rsid w:val="00FC1DB3"/>
    <w:rsid w:val="00FD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ecimalSymbol w:val=","/>
  <w:listSeparator w:val=";"/>
  <w14:docId w14:val="55B16175"/>
  <w14:defaultImageDpi w14:val="300"/>
  <w15:docId w15:val="{4D2AD1F1-DDEF-4167-919C-4CE1D417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" w:eastAsiaTheme="minorEastAsia" w:hAnsi="Times" w:cstheme="minorBidi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normaltext">
    <w:name w:val="normaltext"/>
    <w:pPr>
      <w:spacing w:after="120"/>
    </w:pPr>
    <w:rPr>
      <w:rFonts w:ascii="Times" w:eastAsiaTheme="minorEastAsia" w:hAnsi="Times" w:cstheme="minorBidi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cs="Times New Roma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1A961F-3B55-9E4E-8179-057F21E45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54</Words>
  <Characters>68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tar</dc:creator>
  <cp:keywords/>
  <dc:description/>
  <cp:lastModifiedBy>Brandon Anthony</cp:lastModifiedBy>
  <cp:revision>4</cp:revision>
  <cp:lastPrinted>2013-09-30T11:19:00Z</cp:lastPrinted>
  <dcterms:created xsi:type="dcterms:W3CDTF">2022-03-15T07:28:00Z</dcterms:created>
  <dcterms:modified xsi:type="dcterms:W3CDTF">2022-03-15T07:31:00Z</dcterms:modified>
</cp:coreProperties>
</file>